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1F2A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3E7F206" w14:textId="77777777" w:rsidR="00F279AF" w:rsidRPr="006B79AD" w:rsidRDefault="00F279AF" w:rsidP="00F279AF">
      <w:pPr>
        <w:autoSpaceDE w:val="0"/>
        <w:autoSpaceDN w:val="0"/>
        <w:adjustRightInd w:val="0"/>
        <w:rPr>
          <w:b/>
        </w:rPr>
      </w:pPr>
    </w:p>
    <w:tbl>
      <w:tblPr>
        <w:tblStyle w:val="TableGrid"/>
        <w:tblW w:w="4973" w:type="pct"/>
        <w:tblLayout w:type="fixed"/>
        <w:tblLook w:val="04A0" w:firstRow="1" w:lastRow="0" w:firstColumn="1" w:lastColumn="0" w:noHBand="0" w:noVBand="1"/>
      </w:tblPr>
      <w:tblGrid>
        <w:gridCol w:w="1926"/>
        <w:gridCol w:w="773"/>
        <w:gridCol w:w="3418"/>
        <w:gridCol w:w="4225"/>
        <w:gridCol w:w="3970"/>
      </w:tblGrid>
      <w:tr w:rsidR="00AB3696" w:rsidRPr="00B71B11" w14:paraId="20DD00CB" w14:textId="77777777" w:rsidTr="00AB3696">
        <w:tc>
          <w:tcPr>
            <w:tcW w:w="673" w:type="pct"/>
          </w:tcPr>
          <w:p w14:paraId="343CB0D7" w14:textId="77777777" w:rsidR="00AB3696" w:rsidRPr="00B71B11" w:rsidRDefault="00AB3696" w:rsidP="005774E0"/>
        </w:tc>
        <w:tc>
          <w:tcPr>
            <w:tcW w:w="270" w:type="pct"/>
          </w:tcPr>
          <w:p w14:paraId="1758E7B9" w14:textId="77777777" w:rsidR="00AB3696" w:rsidRPr="00AF439B" w:rsidRDefault="00AB3696" w:rsidP="005774E0">
            <w:pPr>
              <w:rPr>
                <w:b/>
              </w:rPr>
            </w:pPr>
            <w:r w:rsidRPr="00AF439B">
              <w:rPr>
                <w:b/>
              </w:rPr>
              <w:t>Item No.</w:t>
            </w:r>
          </w:p>
        </w:tc>
        <w:tc>
          <w:tcPr>
            <w:tcW w:w="1194" w:type="pct"/>
          </w:tcPr>
          <w:p w14:paraId="48BE5FDA" w14:textId="77777777" w:rsidR="00AB3696" w:rsidRPr="001C1D5D" w:rsidRDefault="00AB3696" w:rsidP="005774E0">
            <w:pPr>
              <w:rPr>
                <w:b/>
              </w:rPr>
            </w:pPr>
            <w:r w:rsidRPr="001C1D5D">
              <w:rPr>
                <w:b/>
              </w:rPr>
              <w:t>STROBE items</w:t>
            </w:r>
          </w:p>
        </w:tc>
        <w:tc>
          <w:tcPr>
            <w:tcW w:w="1476" w:type="pct"/>
          </w:tcPr>
          <w:p w14:paraId="448FAE5C" w14:textId="77777777" w:rsidR="00AB3696" w:rsidRPr="001C1D5D" w:rsidRDefault="00AB3696" w:rsidP="005774E0">
            <w:pPr>
              <w:rPr>
                <w:b/>
              </w:rPr>
            </w:pPr>
            <w:r w:rsidRPr="001C1D5D">
              <w:rPr>
                <w:b/>
              </w:rPr>
              <w:t>RECORD items</w:t>
            </w:r>
          </w:p>
        </w:tc>
        <w:tc>
          <w:tcPr>
            <w:tcW w:w="1387" w:type="pct"/>
          </w:tcPr>
          <w:p w14:paraId="5720D01E" w14:textId="77777777" w:rsidR="00AB3696" w:rsidRPr="001C1D5D" w:rsidRDefault="00AB3696" w:rsidP="005774E0">
            <w:pPr>
              <w:rPr>
                <w:b/>
              </w:rPr>
            </w:pPr>
            <w:r>
              <w:rPr>
                <w:b/>
              </w:rPr>
              <w:t>Location in manuscript where items are reported</w:t>
            </w:r>
          </w:p>
        </w:tc>
      </w:tr>
      <w:tr w:rsidR="00AB3696" w:rsidRPr="00B71B11" w14:paraId="6D04B45C" w14:textId="77777777" w:rsidTr="00AB3696">
        <w:tc>
          <w:tcPr>
            <w:tcW w:w="673" w:type="pct"/>
          </w:tcPr>
          <w:p w14:paraId="62C90061" w14:textId="77777777" w:rsidR="00AB3696" w:rsidRPr="00BC4DF1" w:rsidRDefault="00AB3696" w:rsidP="005774E0"/>
        </w:tc>
        <w:tc>
          <w:tcPr>
            <w:tcW w:w="270" w:type="pct"/>
          </w:tcPr>
          <w:p w14:paraId="54206972" w14:textId="77777777" w:rsidR="00AB3696" w:rsidRPr="00B71B11" w:rsidRDefault="00AB3696" w:rsidP="005774E0">
            <w:r w:rsidRPr="00B71B11">
              <w:t>1</w:t>
            </w:r>
          </w:p>
        </w:tc>
        <w:tc>
          <w:tcPr>
            <w:tcW w:w="1194" w:type="pct"/>
          </w:tcPr>
          <w:p w14:paraId="7A7A1CF1" w14:textId="77777777" w:rsidR="00AB3696" w:rsidRPr="00B71B11" w:rsidRDefault="00AB3696" w:rsidP="005774E0">
            <w:r>
              <w:t>(a) Indicate the study’s design with a commonly used term in the title or the abstract (b) Provide in the abstract an informative and balanced summary of what was done and what was found</w:t>
            </w:r>
          </w:p>
        </w:tc>
        <w:tc>
          <w:tcPr>
            <w:tcW w:w="1476" w:type="pct"/>
          </w:tcPr>
          <w:p w14:paraId="7A096C5F" w14:textId="77777777" w:rsidR="00AB3696" w:rsidRDefault="00AB3696"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68F8022" w14:textId="77777777" w:rsidR="00AB3696" w:rsidRDefault="00AB3696" w:rsidP="005774E0"/>
          <w:p w14:paraId="5A33697F" w14:textId="77777777" w:rsidR="00AB3696" w:rsidRDefault="00AB3696" w:rsidP="005774E0">
            <w:r>
              <w:t xml:space="preserve">RECORD 1.2: </w:t>
            </w:r>
            <w:r w:rsidRPr="00B71B11">
              <w:t>If applicable, the geographic region and timeframe within which the study took place should be reported in the title or abstract.</w:t>
            </w:r>
          </w:p>
          <w:p w14:paraId="0163227B" w14:textId="77777777" w:rsidR="00AB3696" w:rsidRDefault="00AB3696" w:rsidP="005774E0"/>
          <w:p w14:paraId="532E6707" w14:textId="77777777" w:rsidR="00AB3696" w:rsidRPr="00B71B11" w:rsidRDefault="00AB3696"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1387" w:type="pct"/>
          </w:tcPr>
          <w:p w14:paraId="48F5D730" w14:textId="3D3FA30B" w:rsidR="00AB3696" w:rsidRPr="00AB3696" w:rsidRDefault="00BE480C" w:rsidP="00BA4BA8">
            <w:pPr>
              <w:pStyle w:val="ListParagraph"/>
              <w:numPr>
                <w:ilvl w:val="1"/>
                <w:numId w:val="1"/>
              </w:numPr>
              <w:rPr>
                <w:rFonts w:ascii="Times New Roman" w:hAnsi="Times New Roman"/>
                <w:sz w:val="24"/>
                <w:szCs w:val="24"/>
              </w:rPr>
            </w:pPr>
            <w:r>
              <w:rPr>
                <w:rFonts w:ascii="Times New Roman" w:hAnsi="Times New Roman"/>
                <w:sz w:val="24"/>
                <w:szCs w:val="24"/>
              </w:rPr>
              <w:t>Abstract, page 2</w:t>
            </w:r>
          </w:p>
          <w:p w14:paraId="605FD3DD" w14:textId="4B49C859" w:rsidR="00AB3696" w:rsidRDefault="00AB3696" w:rsidP="006A665E">
            <w:pPr>
              <w:pStyle w:val="ListParagraph"/>
              <w:ind w:left="360"/>
              <w:rPr>
                <w:rFonts w:ascii="Times New Roman" w:hAnsi="Times New Roman"/>
                <w:sz w:val="24"/>
                <w:szCs w:val="24"/>
              </w:rPr>
            </w:pPr>
          </w:p>
          <w:p w14:paraId="6897CC8E" w14:textId="7F6928B9" w:rsidR="00AB3696" w:rsidRDefault="00AB3696" w:rsidP="006A665E">
            <w:pPr>
              <w:pStyle w:val="ListParagraph"/>
              <w:ind w:left="360"/>
              <w:rPr>
                <w:rFonts w:ascii="Times New Roman" w:hAnsi="Times New Roman"/>
                <w:sz w:val="24"/>
                <w:szCs w:val="24"/>
              </w:rPr>
            </w:pPr>
          </w:p>
          <w:p w14:paraId="004C40E4" w14:textId="08620BBA" w:rsidR="00AB3696" w:rsidRDefault="00AB3696" w:rsidP="006A665E">
            <w:pPr>
              <w:pStyle w:val="ListParagraph"/>
              <w:ind w:left="360"/>
              <w:rPr>
                <w:rFonts w:ascii="Times New Roman" w:hAnsi="Times New Roman"/>
                <w:sz w:val="24"/>
                <w:szCs w:val="24"/>
              </w:rPr>
            </w:pPr>
          </w:p>
          <w:p w14:paraId="34688815" w14:textId="77777777" w:rsidR="00AB3696" w:rsidRPr="00AB3696" w:rsidRDefault="00AB3696" w:rsidP="006A665E">
            <w:pPr>
              <w:pStyle w:val="ListParagraph"/>
              <w:ind w:left="360"/>
              <w:rPr>
                <w:rFonts w:ascii="Times New Roman" w:hAnsi="Times New Roman"/>
                <w:sz w:val="24"/>
                <w:szCs w:val="24"/>
              </w:rPr>
            </w:pPr>
          </w:p>
          <w:p w14:paraId="29AE73D3" w14:textId="228F55B4" w:rsidR="00AB3696" w:rsidRPr="00AB3696" w:rsidRDefault="00AB3696" w:rsidP="00BA4BA8">
            <w:pPr>
              <w:pStyle w:val="ListParagraph"/>
              <w:numPr>
                <w:ilvl w:val="1"/>
                <w:numId w:val="1"/>
              </w:numPr>
              <w:rPr>
                <w:rFonts w:ascii="Times New Roman" w:hAnsi="Times New Roman"/>
                <w:sz w:val="24"/>
                <w:szCs w:val="24"/>
              </w:rPr>
            </w:pPr>
            <w:r w:rsidRPr="00AB3696">
              <w:rPr>
                <w:rFonts w:ascii="Times New Roman" w:hAnsi="Times New Roman"/>
                <w:sz w:val="24"/>
                <w:szCs w:val="24"/>
              </w:rPr>
              <w:t>Abstract</w:t>
            </w:r>
            <w:r>
              <w:rPr>
                <w:rFonts w:ascii="Times New Roman" w:hAnsi="Times New Roman"/>
                <w:sz w:val="24"/>
                <w:szCs w:val="24"/>
              </w:rPr>
              <w:t>,</w:t>
            </w:r>
            <w:r w:rsidRPr="00AB3696">
              <w:rPr>
                <w:rFonts w:ascii="Times New Roman" w:hAnsi="Times New Roman"/>
                <w:sz w:val="24"/>
                <w:szCs w:val="24"/>
              </w:rPr>
              <w:t xml:space="preserve"> page 2</w:t>
            </w:r>
          </w:p>
          <w:p w14:paraId="09016517" w14:textId="574FBF91" w:rsidR="00AB3696" w:rsidRPr="00AB3696" w:rsidRDefault="00AB3696" w:rsidP="00BA4BA8">
            <w:pPr>
              <w:pStyle w:val="ListParagraph"/>
              <w:ind w:left="360"/>
              <w:rPr>
                <w:rFonts w:ascii="Times New Roman" w:hAnsi="Times New Roman"/>
                <w:sz w:val="24"/>
                <w:szCs w:val="24"/>
              </w:rPr>
            </w:pPr>
          </w:p>
          <w:p w14:paraId="2975084D" w14:textId="09CC37A9" w:rsidR="00AB3696" w:rsidRPr="00AB3696" w:rsidRDefault="00AB3696" w:rsidP="00BA4BA8">
            <w:pPr>
              <w:pStyle w:val="ListParagraph"/>
              <w:ind w:left="360"/>
              <w:rPr>
                <w:rFonts w:ascii="Times New Roman" w:hAnsi="Times New Roman"/>
                <w:sz w:val="24"/>
                <w:szCs w:val="24"/>
              </w:rPr>
            </w:pPr>
          </w:p>
          <w:p w14:paraId="67A4F01E" w14:textId="77777777" w:rsidR="00AB3696" w:rsidRPr="00AB3696" w:rsidRDefault="00AB3696" w:rsidP="00BA4BA8">
            <w:pPr>
              <w:pStyle w:val="ListParagraph"/>
              <w:ind w:left="360"/>
              <w:rPr>
                <w:rFonts w:ascii="Times New Roman" w:hAnsi="Times New Roman"/>
                <w:sz w:val="24"/>
                <w:szCs w:val="24"/>
              </w:rPr>
            </w:pPr>
          </w:p>
          <w:p w14:paraId="3633670A" w14:textId="39BA761B" w:rsidR="00AB3696" w:rsidRDefault="00AB3696" w:rsidP="00BE480C">
            <w:r w:rsidRPr="00AB3696">
              <w:t xml:space="preserve">1.3 </w:t>
            </w:r>
            <w:r w:rsidR="00BE480C">
              <w:t>Stated in abstract</w:t>
            </w:r>
            <w:r>
              <w:t xml:space="preserve"> </w:t>
            </w:r>
          </w:p>
        </w:tc>
      </w:tr>
      <w:tr w:rsidR="00AB3696" w:rsidRPr="00B71B11" w14:paraId="28840E78" w14:textId="77777777" w:rsidTr="00AB3696">
        <w:tc>
          <w:tcPr>
            <w:tcW w:w="673" w:type="pct"/>
          </w:tcPr>
          <w:p w14:paraId="076A1E3E" w14:textId="77777777" w:rsidR="00AB3696" w:rsidRPr="00B71B11" w:rsidRDefault="00AB3696" w:rsidP="005774E0">
            <w:r>
              <w:t>Background rationale</w:t>
            </w:r>
          </w:p>
        </w:tc>
        <w:tc>
          <w:tcPr>
            <w:tcW w:w="270" w:type="pct"/>
          </w:tcPr>
          <w:p w14:paraId="0D16EE0B" w14:textId="77777777" w:rsidR="00AB3696" w:rsidRPr="00B71B11" w:rsidRDefault="00AB3696" w:rsidP="005774E0">
            <w:r w:rsidRPr="00B71B11">
              <w:t>2</w:t>
            </w:r>
          </w:p>
        </w:tc>
        <w:tc>
          <w:tcPr>
            <w:tcW w:w="1194" w:type="pct"/>
          </w:tcPr>
          <w:p w14:paraId="43B6D458" w14:textId="77777777" w:rsidR="00AB3696" w:rsidRPr="00B71B11" w:rsidRDefault="00AB3696" w:rsidP="005774E0">
            <w:r>
              <w:t>Explain the scientific background and rationale for the investigation being reported</w:t>
            </w:r>
          </w:p>
        </w:tc>
        <w:tc>
          <w:tcPr>
            <w:tcW w:w="1476" w:type="pct"/>
          </w:tcPr>
          <w:p w14:paraId="1FB1AAC6" w14:textId="77777777" w:rsidR="00AB3696" w:rsidRPr="00B71B11" w:rsidRDefault="00AB3696" w:rsidP="005774E0"/>
        </w:tc>
        <w:tc>
          <w:tcPr>
            <w:tcW w:w="1387" w:type="pct"/>
          </w:tcPr>
          <w:p w14:paraId="7DF12E24" w14:textId="78C0097E" w:rsidR="00AB3696" w:rsidRPr="00B71B11" w:rsidRDefault="00AB3696" w:rsidP="002A48D9">
            <w:r>
              <w:t>Introduction, page 3</w:t>
            </w:r>
            <w:r w:rsidR="00BE480C">
              <w:t>-4</w:t>
            </w:r>
          </w:p>
        </w:tc>
      </w:tr>
      <w:tr w:rsidR="00AB3696" w:rsidRPr="00B71B11" w14:paraId="6387A2FB" w14:textId="77777777" w:rsidTr="00AB3696">
        <w:tc>
          <w:tcPr>
            <w:tcW w:w="673" w:type="pct"/>
          </w:tcPr>
          <w:p w14:paraId="6D2BE0F1" w14:textId="77777777" w:rsidR="00AB3696" w:rsidRPr="00B71B11" w:rsidRDefault="00AB3696" w:rsidP="005774E0">
            <w:r>
              <w:t>Objectives</w:t>
            </w:r>
          </w:p>
        </w:tc>
        <w:tc>
          <w:tcPr>
            <w:tcW w:w="270" w:type="pct"/>
          </w:tcPr>
          <w:p w14:paraId="4761651A" w14:textId="77777777" w:rsidR="00AB3696" w:rsidRPr="00B71B11" w:rsidRDefault="00AB3696" w:rsidP="005774E0">
            <w:r w:rsidRPr="00B71B11">
              <w:t>3</w:t>
            </w:r>
          </w:p>
        </w:tc>
        <w:tc>
          <w:tcPr>
            <w:tcW w:w="1194" w:type="pct"/>
          </w:tcPr>
          <w:p w14:paraId="7E70717B" w14:textId="77777777" w:rsidR="00AB3696" w:rsidRPr="00B71B11" w:rsidRDefault="00AB3696" w:rsidP="005774E0">
            <w:r>
              <w:t>State specific objectives, including any prespecified hypotheses</w:t>
            </w:r>
          </w:p>
        </w:tc>
        <w:tc>
          <w:tcPr>
            <w:tcW w:w="1476" w:type="pct"/>
          </w:tcPr>
          <w:p w14:paraId="36E03997" w14:textId="77777777" w:rsidR="00AB3696" w:rsidRPr="00B71B11" w:rsidRDefault="00AB3696" w:rsidP="005774E0"/>
        </w:tc>
        <w:tc>
          <w:tcPr>
            <w:tcW w:w="1387" w:type="pct"/>
          </w:tcPr>
          <w:p w14:paraId="530E3803" w14:textId="170C55B2" w:rsidR="00AB3696" w:rsidRPr="00B71B11" w:rsidRDefault="00BE480C" w:rsidP="002A48D9">
            <w:r>
              <w:t>Introduction, page 4</w:t>
            </w:r>
          </w:p>
        </w:tc>
      </w:tr>
      <w:tr w:rsidR="00AB3696" w:rsidRPr="00B71B11" w14:paraId="683576A5" w14:textId="77777777" w:rsidTr="00AB3696">
        <w:tc>
          <w:tcPr>
            <w:tcW w:w="673" w:type="pct"/>
          </w:tcPr>
          <w:p w14:paraId="03173EFB" w14:textId="77777777" w:rsidR="00AB3696" w:rsidRPr="00B71B11" w:rsidRDefault="00AB3696" w:rsidP="005774E0">
            <w:r>
              <w:t>Study Design</w:t>
            </w:r>
          </w:p>
        </w:tc>
        <w:tc>
          <w:tcPr>
            <w:tcW w:w="270" w:type="pct"/>
          </w:tcPr>
          <w:p w14:paraId="2DD7D769" w14:textId="77777777" w:rsidR="00AB3696" w:rsidRPr="00B71B11" w:rsidRDefault="00AB3696" w:rsidP="005774E0">
            <w:r>
              <w:t>4</w:t>
            </w:r>
          </w:p>
        </w:tc>
        <w:tc>
          <w:tcPr>
            <w:tcW w:w="1194" w:type="pct"/>
          </w:tcPr>
          <w:p w14:paraId="4C6FA1C6" w14:textId="77777777" w:rsidR="00AB3696" w:rsidRPr="00BC4DF1" w:rsidRDefault="00AB3696" w:rsidP="005774E0">
            <w:r w:rsidRPr="00BC4DF1">
              <w:t>Present key elements of study design early in the paper</w:t>
            </w:r>
          </w:p>
        </w:tc>
        <w:tc>
          <w:tcPr>
            <w:tcW w:w="1476" w:type="pct"/>
          </w:tcPr>
          <w:p w14:paraId="58D10F39" w14:textId="77777777" w:rsidR="00AB3696" w:rsidRPr="00B71B11" w:rsidRDefault="00AB3696" w:rsidP="005774E0">
            <w:pPr>
              <w:pStyle w:val="ListParagraph"/>
              <w:spacing w:after="0"/>
              <w:ind w:left="342"/>
              <w:rPr>
                <w:rFonts w:ascii="Times New Roman" w:hAnsi="Times New Roman"/>
                <w:sz w:val="24"/>
                <w:szCs w:val="24"/>
              </w:rPr>
            </w:pPr>
          </w:p>
        </w:tc>
        <w:tc>
          <w:tcPr>
            <w:tcW w:w="1387" w:type="pct"/>
          </w:tcPr>
          <w:p w14:paraId="6741F3DE" w14:textId="7876D1C5" w:rsidR="00AB3696" w:rsidRPr="00BA4BA8" w:rsidRDefault="00BE480C" w:rsidP="002A48D9">
            <w:r>
              <w:t>Methods, page 4-5</w:t>
            </w:r>
          </w:p>
        </w:tc>
      </w:tr>
      <w:tr w:rsidR="00AB3696" w:rsidRPr="00B71B11" w14:paraId="4928C30D" w14:textId="77777777" w:rsidTr="00AB3696">
        <w:tc>
          <w:tcPr>
            <w:tcW w:w="673" w:type="pct"/>
          </w:tcPr>
          <w:p w14:paraId="66158077" w14:textId="77777777" w:rsidR="00AB3696" w:rsidRPr="00B71B11" w:rsidRDefault="00AB3696" w:rsidP="005774E0">
            <w:r>
              <w:t>Setting</w:t>
            </w:r>
          </w:p>
        </w:tc>
        <w:tc>
          <w:tcPr>
            <w:tcW w:w="270" w:type="pct"/>
          </w:tcPr>
          <w:p w14:paraId="61EE3DFA" w14:textId="77777777" w:rsidR="00AB3696" w:rsidRPr="00B71B11" w:rsidRDefault="00AB3696" w:rsidP="005774E0">
            <w:r>
              <w:t>5</w:t>
            </w:r>
          </w:p>
        </w:tc>
        <w:tc>
          <w:tcPr>
            <w:tcW w:w="1194" w:type="pct"/>
          </w:tcPr>
          <w:p w14:paraId="0BCC9D7B" w14:textId="77777777" w:rsidR="00AB3696" w:rsidRPr="00BC4DF1" w:rsidRDefault="00AB3696" w:rsidP="005774E0">
            <w:r w:rsidRPr="00BC4DF1">
              <w:t>Describe the setting, locations, and relevant dates, including periods of recruitment, exposure, follow-up, and data collection</w:t>
            </w:r>
          </w:p>
        </w:tc>
        <w:tc>
          <w:tcPr>
            <w:tcW w:w="1476" w:type="pct"/>
          </w:tcPr>
          <w:p w14:paraId="08C28F4E" w14:textId="77777777" w:rsidR="00AB3696" w:rsidRPr="00BC4DF1" w:rsidRDefault="00AB3696" w:rsidP="005774E0"/>
        </w:tc>
        <w:tc>
          <w:tcPr>
            <w:tcW w:w="1387" w:type="pct"/>
          </w:tcPr>
          <w:p w14:paraId="2B0064D3" w14:textId="015A6A3B" w:rsidR="00AB3696" w:rsidRPr="00BC4DF1" w:rsidRDefault="00AB3696" w:rsidP="00BE480C">
            <w:r>
              <w:t>Methods, page 4-5</w:t>
            </w:r>
          </w:p>
        </w:tc>
      </w:tr>
      <w:tr w:rsidR="00AB3696" w:rsidRPr="00B71B11" w14:paraId="218DE2A9" w14:textId="77777777" w:rsidTr="00AB3696">
        <w:tc>
          <w:tcPr>
            <w:tcW w:w="673" w:type="pct"/>
          </w:tcPr>
          <w:p w14:paraId="3BCF9FBE" w14:textId="77777777" w:rsidR="00AB3696" w:rsidRPr="00B71B11" w:rsidRDefault="00AB3696" w:rsidP="005774E0">
            <w:r w:rsidRPr="00B71B11">
              <w:t>Participants</w:t>
            </w:r>
          </w:p>
        </w:tc>
        <w:tc>
          <w:tcPr>
            <w:tcW w:w="270" w:type="pct"/>
          </w:tcPr>
          <w:p w14:paraId="27300395" w14:textId="77777777" w:rsidR="00AB3696" w:rsidRPr="00B71B11" w:rsidRDefault="00AB3696" w:rsidP="005774E0">
            <w:r>
              <w:t>6</w:t>
            </w:r>
          </w:p>
        </w:tc>
        <w:tc>
          <w:tcPr>
            <w:tcW w:w="1194" w:type="pct"/>
          </w:tcPr>
          <w:p w14:paraId="78063082" w14:textId="77777777" w:rsidR="00AB3696" w:rsidRPr="00BC4DF1" w:rsidRDefault="00AB3696"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07FF313" w14:textId="77777777" w:rsidR="00AB3696" w:rsidRPr="00BC4DF1" w:rsidRDefault="00AB3696" w:rsidP="005774E0">
            <w:pPr>
              <w:autoSpaceDE w:val="0"/>
              <w:autoSpaceDN w:val="0"/>
              <w:adjustRightInd w:val="0"/>
            </w:pPr>
            <w:r w:rsidRPr="00FF3AB7">
              <w:rPr>
                <w:i/>
              </w:rPr>
              <w:t>Case-control study</w:t>
            </w:r>
            <w:r>
              <w:t xml:space="preserve"> - </w:t>
            </w:r>
            <w:r w:rsidRPr="00BC4DF1">
              <w:t xml:space="preserve">Give the eligibility criteria, and the </w:t>
            </w:r>
            <w:r w:rsidRPr="00BC4DF1">
              <w:lastRenderedPageBreak/>
              <w:t>sources and methods of case ascertainment and control selection. Give</w:t>
            </w:r>
            <w:r>
              <w:t xml:space="preserve"> </w:t>
            </w:r>
            <w:r w:rsidRPr="00BC4DF1">
              <w:t>the rationale for the choice of cases and controls</w:t>
            </w:r>
          </w:p>
          <w:p w14:paraId="679CDF84" w14:textId="77777777" w:rsidR="00AB3696" w:rsidRPr="00BC4DF1" w:rsidRDefault="00AB3696"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837ACF7" w14:textId="77777777" w:rsidR="00AB3696" w:rsidRDefault="00AB3696" w:rsidP="005774E0">
            <w:pPr>
              <w:autoSpaceDE w:val="0"/>
              <w:autoSpaceDN w:val="0"/>
              <w:adjustRightInd w:val="0"/>
            </w:pPr>
          </w:p>
          <w:p w14:paraId="5AF32352" w14:textId="77777777" w:rsidR="00AB3696" w:rsidRPr="00BC4DF1" w:rsidRDefault="00AB3696"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C9EE558" w14:textId="77777777" w:rsidR="00AB3696" w:rsidRPr="00BC4DF1" w:rsidRDefault="00AB3696" w:rsidP="005774E0">
            <w:r w:rsidRPr="00FF3AB7">
              <w:rPr>
                <w:i/>
              </w:rPr>
              <w:t>Case-control study</w:t>
            </w:r>
            <w:r>
              <w:t xml:space="preserve"> - </w:t>
            </w:r>
            <w:r w:rsidRPr="00BC4DF1">
              <w:t>For matched studies, give matching criteria and the number of controls per case</w:t>
            </w:r>
          </w:p>
        </w:tc>
        <w:tc>
          <w:tcPr>
            <w:tcW w:w="1476" w:type="pct"/>
          </w:tcPr>
          <w:p w14:paraId="126B38A7" w14:textId="77777777" w:rsidR="00AB3696" w:rsidRPr="00FF3AB7" w:rsidRDefault="00AB3696" w:rsidP="005774E0">
            <w:r>
              <w:lastRenderedPageBreak/>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66915BE" w14:textId="77777777" w:rsidR="00AB3696" w:rsidRDefault="00AB3696" w:rsidP="005774E0"/>
          <w:p w14:paraId="7873E0E7" w14:textId="77777777" w:rsidR="00AB3696" w:rsidRDefault="00AB3696" w:rsidP="005774E0">
            <w:r>
              <w:lastRenderedPageBreak/>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087F7AE" w14:textId="77777777" w:rsidR="00AB3696" w:rsidRDefault="00AB3696" w:rsidP="005774E0"/>
          <w:p w14:paraId="4B358821" w14:textId="77777777" w:rsidR="00AB3696" w:rsidRPr="00FF3AB7" w:rsidRDefault="00AB3696"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1387" w:type="pct"/>
          </w:tcPr>
          <w:p w14:paraId="3C8CD317" w14:textId="040F1E27" w:rsidR="00AB3696" w:rsidRDefault="00BE480C" w:rsidP="005774E0">
            <w:r>
              <w:lastRenderedPageBreak/>
              <w:t>6.1 Methods, page 5</w:t>
            </w:r>
            <w:r w:rsidR="00AB3696">
              <w:t>-</w:t>
            </w:r>
            <w:r>
              <w:t>6</w:t>
            </w:r>
          </w:p>
          <w:p w14:paraId="53046056" w14:textId="77777777" w:rsidR="00BE480C" w:rsidRDefault="00BE480C" w:rsidP="005774E0"/>
          <w:p w14:paraId="499B029B" w14:textId="77777777" w:rsidR="00AB3696" w:rsidRDefault="00AB3696" w:rsidP="005774E0"/>
          <w:p w14:paraId="03DFDD3A" w14:textId="7BAE3A78" w:rsidR="00AB3696" w:rsidRDefault="00AB3696" w:rsidP="005774E0"/>
          <w:p w14:paraId="6605FE23" w14:textId="0EF36EE4" w:rsidR="00AB3696" w:rsidRDefault="00AB3696" w:rsidP="005774E0"/>
          <w:p w14:paraId="2BF1E311" w14:textId="77777777" w:rsidR="00AB3696" w:rsidRDefault="00AB3696" w:rsidP="005774E0"/>
          <w:p w14:paraId="53FFD645" w14:textId="77777777" w:rsidR="00AB3696" w:rsidRDefault="00AB3696" w:rsidP="005774E0"/>
          <w:p w14:paraId="31D45E56" w14:textId="18CBFAE6" w:rsidR="00AB3696" w:rsidRDefault="00AB3696" w:rsidP="005774E0">
            <w:r>
              <w:lastRenderedPageBreak/>
              <w:t>6.2 No validation studies are published</w:t>
            </w:r>
          </w:p>
          <w:p w14:paraId="4ED8229B" w14:textId="106E978A" w:rsidR="00AB3696" w:rsidRDefault="00AB3696" w:rsidP="005774E0"/>
          <w:p w14:paraId="7DB84692" w14:textId="21784D25" w:rsidR="00AB3696" w:rsidRDefault="00AB3696" w:rsidP="005774E0"/>
          <w:p w14:paraId="1F3452E5" w14:textId="355CD57D" w:rsidR="00AB3696" w:rsidRDefault="00AB3696" w:rsidP="005774E0"/>
          <w:p w14:paraId="4576DC06" w14:textId="7BE3B42F" w:rsidR="00AB3696" w:rsidRDefault="00AB3696" w:rsidP="005774E0"/>
          <w:p w14:paraId="69845F64" w14:textId="79A0CC87" w:rsidR="00AB3696" w:rsidRDefault="00AB3696" w:rsidP="005774E0"/>
          <w:p w14:paraId="28D35094" w14:textId="4DC70938" w:rsidR="00AB3696" w:rsidRDefault="00AB3696" w:rsidP="005774E0"/>
          <w:p w14:paraId="5FB4437C" w14:textId="442EBEBB" w:rsidR="00AB3696" w:rsidRDefault="00AB3696" w:rsidP="00BE480C">
            <w:r>
              <w:t xml:space="preserve">6.3 </w:t>
            </w:r>
            <w:r w:rsidR="00BE480C">
              <w:t>Methods page 4-5, no flowchart presented</w:t>
            </w:r>
          </w:p>
        </w:tc>
      </w:tr>
      <w:tr w:rsidR="00AB3696" w:rsidRPr="00B71B11" w14:paraId="2CEF2243" w14:textId="77777777" w:rsidTr="00AB3696">
        <w:tc>
          <w:tcPr>
            <w:tcW w:w="673" w:type="pct"/>
          </w:tcPr>
          <w:p w14:paraId="5B3D3579" w14:textId="77777777" w:rsidR="00AB3696" w:rsidRPr="00B71B11" w:rsidRDefault="00AB3696" w:rsidP="005774E0">
            <w:r w:rsidRPr="00B71B11">
              <w:lastRenderedPageBreak/>
              <w:t>Variables</w:t>
            </w:r>
          </w:p>
        </w:tc>
        <w:tc>
          <w:tcPr>
            <w:tcW w:w="270" w:type="pct"/>
          </w:tcPr>
          <w:p w14:paraId="5639591E" w14:textId="77777777" w:rsidR="00AB3696" w:rsidRPr="00B71B11" w:rsidRDefault="00AB3696" w:rsidP="005774E0">
            <w:r w:rsidRPr="00B71B11">
              <w:t>7</w:t>
            </w:r>
          </w:p>
        </w:tc>
        <w:tc>
          <w:tcPr>
            <w:tcW w:w="1194" w:type="pct"/>
          </w:tcPr>
          <w:p w14:paraId="711CBEE5" w14:textId="77777777" w:rsidR="00AB3696" w:rsidRPr="00FF3AB7" w:rsidRDefault="00AB3696" w:rsidP="005774E0">
            <w:r w:rsidRPr="00FF3AB7">
              <w:t>Clearly define all outcomes, exposures, predictors, potential confounders, and effect modifiers. Give diagnostic criteria, if applicable</w:t>
            </w:r>
            <w:r>
              <w:t>.</w:t>
            </w:r>
          </w:p>
        </w:tc>
        <w:tc>
          <w:tcPr>
            <w:tcW w:w="1476" w:type="pct"/>
          </w:tcPr>
          <w:p w14:paraId="479D384E" w14:textId="77777777" w:rsidR="00AB3696" w:rsidRPr="00B71B11" w:rsidRDefault="00AB3696"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1387" w:type="pct"/>
          </w:tcPr>
          <w:p w14:paraId="7585E6AB" w14:textId="10DBC688" w:rsidR="00AB3696" w:rsidRDefault="00AB3696" w:rsidP="00BE480C">
            <w:r>
              <w:t>Methods page 5</w:t>
            </w:r>
            <w:r w:rsidR="00BE480C">
              <w:t>-6</w:t>
            </w:r>
          </w:p>
        </w:tc>
      </w:tr>
      <w:tr w:rsidR="00AB3696" w:rsidRPr="00B71B11" w14:paraId="027FE93E" w14:textId="77777777" w:rsidTr="00AB3696">
        <w:tc>
          <w:tcPr>
            <w:tcW w:w="673" w:type="pct"/>
          </w:tcPr>
          <w:p w14:paraId="6D022CCB" w14:textId="77777777" w:rsidR="00AB3696" w:rsidRPr="00B71B11" w:rsidRDefault="00AB3696" w:rsidP="005774E0">
            <w:r>
              <w:t>Data sources/ measurement</w:t>
            </w:r>
          </w:p>
        </w:tc>
        <w:tc>
          <w:tcPr>
            <w:tcW w:w="270" w:type="pct"/>
          </w:tcPr>
          <w:p w14:paraId="077D5A64" w14:textId="77777777" w:rsidR="00AB3696" w:rsidRPr="00B71B11" w:rsidRDefault="00AB3696" w:rsidP="005774E0">
            <w:r>
              <w:t>8</w:t>
            </w:r>
          </w:p>
        </w:tc>
        <w:tc>
          <w:tcPr>
            <w:tcW w:w="1194" w:type="pct"/>
          </w:tcPr>
          <w:p w14:paraId="6F015E81" w14:textId="77777777" w:rsidR="00AB3696" w:rsidRPr="00FF3AB7" w:rsidRDefault="00AB3696" w:rsidP="005774E0">
            <w:pPr>
              <w:autoSpaceDE w:val="0"/>
              <w:autoSpaceDN w:val="0"/>
              <w:adjustRightInd w:val="0"/>
            </w:pPr>
            <w:r w:rsidRPr="00FF3AB7">
              <w:t>For each variable of interest, give sources of data and details of methods of assessment (measurement).</w:t>
            </w:r>
          </w:p>
          <w:p w14:paraId="22937333" w14:textId="77777777" w:rsidR="00AB3696" w:rsidRPr="00B71B11" w:rsidRDefault="00AB3696" w:rsidP="005774E0">
            <w:r w:rsidRPr="00FF3AB7">
              <w:t>Describe comparability of assessment methods if there is more than one group</w:t>
            </w:r>
          </w:p>
        </w:tc>
        <w:tc>
          <w:tcPr>
            <w:tcW w:w="1476" w:type="pct"/>
          </w:tcPr>
          <w:p w14:paraId="494F0B71" w14:textId="77777777" w:rsidR="00AB3696" w:rsidRPr="00B71B11" w:rsidRDefault="00AB3696" w:rsidP="005774E0"/>
        </w:tc>
        <w:tc>
          <w:tcPr>
            <w:tcW w:w="1387" w:type="pct"/>
          </w:tcPr>
          <w:p w14:paraId="7876D96B" w14:textId="352C3BA4" w:rsidR="00AB3696" w:rsidRPr="00B71B11" w:rsidRDefault="00BE480C" w:rsidP="002A48D9">
            <w:r>
              <w:t>Methods page 5-6</w:t>
            </w:r>
          </w:p>
        </w:tc>
      </w:tr>
      <w:tr w:rsidR="00AB3696" w:rsidRPr="00B71B11" w14:paraId="5A731A2C" w14:textId="77777777" w:rsidTr="00AB3696">
        <w:tc>
          <w:tcPr>
            <w:tcW w:w="673" w:type="pct"/>
          </w:tcPr>
          <w:p w14:paraId="00239D4F" w14:textId="77777777" w:rsidR="00AB3696" w:rsidRPr="00B71B11" w:rsidRDefault="00AB3696" w:rsidP="005774E0">
            <w:r>
              <w:t>Bias</w:t>
            </w:r>
          </w:p>
        </w:tc>
        <w:tc>
          <w:tcPr>
            <w:tcW w:w="270" w:type="pct"/>
          </w:tcPr>
          <w:p w14:paraId="71569280" w14:textId="77777777" w:rsidR="00AB3696" w:rsidRPr="00B71B11" w:rsidRDefault="00AB3696" w:rsidP="005774E0">
            <w:r>
              <w:t>9</w:t>
            </w:r>
          </w:p>
        </w:tc>
        <w:tc>
          <w:tcPr>
            <w:tcW w:w="1194" w:type="pct"/>
          </w:tcPr>
          <w:p w14:paraId="213F2F2F" w14:textId="77777777" w:rsidR="00AB3696" w:rsidRPr="003C0373" w:rsidRDefault="00AB3696" w:rsidP="005774E0">
            <w:r w:rsidRPr="003C0373">
              <w:t>Describe any efforts to address potential sources of bias</w:t>
            </w:r>
          </w:p>
        </w:tc>
        <w:tc>
          <w:tcPr>
            <w:tcW w:w="1476" w:type="pct"/>
          </w:tcPr>
          <w:p w14:paraId="3285CC3D" w14:textId="77777777" w:rsidR="00AB3696" w:rsidRPr="00B71B11" w:rsidRDefault="00AB3696" w:rsidP="005774E0"/>
        </w:tc>
        <w:tc>
          <w:tcPr>
            <w:tcW w:w="1387" w:type="pct"/>
          </w:tcPr>
          <w:p w14:paraId="51F90CF6" w14:textId="63118B03" w:rsidR="00AB3696" w:rsidRPr="00B71B11" w:rsidRDefault="00AB3696" w:rsidP="00BE480C">
            <w:r>
              <w:t>Methods</w:t>
            </w:r>
            <w:r w:rsidR="00BE480C">
              <w:t>, page 6 sensitivity analyses</w:t>
            </w:r>
          </w:p>
        </w:tc>
      </w:tr>
      <w:tr w:rsidR="00AB3696" w:rsidRPr="00B71B11" w14:paraId="247FEDC1" w14:textId="77777777" w:rsidTr="00AB3696">
        <w:tc>
          <w:tcPr>
            <w:tcW w:w="673" w:type="pct"/>
          </w:tcPr>
          <w:p w14:paraId="0CBFFDE7" w14:textId="77777777" w:rsidR="00AB3696" w:rsidRPr="00B71B11" w:rsidRDefault="00AB3696" w:rsidP="005774E0">
            <w:r>
              <w:t>Study size</w:t>
            </w:r>
          </w:p>
        </w:tc>
        <w:tc>
          <w:tcPr>
            <w:tcW w:w="270" w:type="pct"/>
          </w:tcPr>
          <w:p w14:paraId="3C7C3A52" w14:textId="77777777" w:rsidR="00AB3696" w:rsidRPr="00B71B11" w:rsidRDefault="00AB3696" w:rsidP="005774E0">
            <w:r>
              <w:t>10</w:t>
            </w:r>
          </w:p>
        </w:tc>
        <w:tc>
          <w:tcPr>
            <w:tcW w:w="1194" w:type="pct"/>
          </w:tcPr>
          <w:p w14:paraId="04D6267F" w14:textId="77777777" w:rsidR="00AB3696" w:rsidRPr="003C0373" w:rsidRDefault="00AB3696" w:rsidP="005774E0">
            <w:r w:rsidRPr="003C0373">
              <w:t>Explain how the study size was arrived at</w:t>
            </w:r>
          </w:p>
        </w:tc>
        <w:tc>
          <w:tcPr>
            <w:tcW w:w="1476" w:type="pct"/>
          </w:tcPr>
          <w:p w14:paraId="6C2BF75E" w14:textId="77777777" w:rsidR="00AB3696" w:rsidRPr="00B71B11" w:rsidRDefault="00AB3696" w:rsidP="005774E0"/>
        </w:tc>
        <w:tc>
          <w:tcPr>
            <w:tcW w:w="1387" w:type="pct"/>
          </w:tcPr>
          <w:p w14:paraId="6DBDC6C9" w14:textId="67D28A17" w:rsidR="00AB3696" w:rsidRPr="00B71B11" w:rsidRDefault="00AB3696" w:rsidP="00BE480C">
            <w:r>
              <w:t xml:space="preserve">Methods </w:t>
            </w:r>
            <w:r w:rsidR="00BE480C">
              <w:t>pages 4-5</w:t>
            </w:r>
          </w:p>
        </w:tc>
      </w:tr>
      <w:tr w:rsidR="00AB3696" w:rsidRPr="00B71B11" w14:paraId="6F62E688" w14:textId="77777777" w:rsidTr="00AB3696">
        <w:tc>
          <w:tcPr>
            <w:tcW w:w="673" w:type="pct"/>
          </w:tcPr>
          <w:p w14:paraId="5AD0CBC5" w14:textId="77777777" w:rsidR="00AB3696" w:rsidRDefault="00AB3696" w:rsidP="005774E0">
            <w:r>
              <w:t>Quantitative variables</w:t>
            </w:r>
          </w:p>
        </w:tc>
        <w:tc>
          <w:tcPr>
            <w:tcW w:w="270" w:type="pct"/>
          </w:tcPr>
          <w:p w14:paraId="1726296C" w14:textId="77777777" w:rsidR="00AB3696" w:rsidRDefault="00AB3696" w:rsidP="005774E0">
            <w:r>
              <w:t>11</w:t>
            </w:r>
          </w:p>
        </w:tc>
        <w:tc>
          <w:tcPr>
            <w:tcW w:w="1194" w:type="pct"/>
          </w:tcPr>
          <w:p w14:paraId="2E0FDA72" w14:textId="77777777" w:rsidR="00AB3696" w:rsidRPr="003C0373" w:rsidRDefault="00AB3696" w:rsidP="005774E0">
            <w:r w:rsidRPr="003C0373">
              <w:t xml:space="preserve">Explain how quantitative variables were handled in the analyses. If applicable, describe </w:t>
            </w:r>
            <w:r w:rsidRPr="003C0373">
              <w:lastRenderedPageBreak/>
              <w:t>which groupings were chosen, and why</w:t>
            </w:r>
          </w:p>
        </w:tc>
        <w:tc>
          <w:tcPr>
            <w:tcW w:w="1476" w:type="pct"/>
          </w:tcPr>
          <w:p w14:paraId="66372170" w14:textId="77777777" w:rsidR="00AB3696" w:rsidRPr="00B71B11" w:rsidRDefault="00AB3696" w:rsidP="005774E0"/>
        </w:tc>
        <w:tc>
          <w:tcPr>
            <w:tcW w:w="1387" w:type="pct"/>
          </w:tcPr>
          <w:p w14:paraId="6C0AA4D8" w14:textId="692FA285" w:rsidR="00AB3696" w:rsidRPr="00B71B11" w:rsidRDefault="00BE480C" w:rsidP="002A48D9">
            <w:r>
              <w:t>Methods page 6</w:t>
            </w:r>
          </w:p>
        </w:tc>
      </w:tr>
      <w:tr w:rsidR="00AB3696" w:rsidRPr="00B71B11" w14:paraId="53DA4B40" w14:textId="77777777" w:rsidTr="00AB3696">
        <w:tc>
          <w:tcPr>
            <w:tcW w:w="673" w:type="pct"/>
          </w:tcPr>
          <w:p w14:paraId="4032D72F" w14:textId="77777777" w:rsidR="00AB3696" w:rsidRPr="00B71B11" w:rsidRDefault="00AB3696" w:rsidP="005774E0">
            <w:r w:rsidRPr="00B71B11">
              <w:t xml:space="preserve">Statistical </w:t>
            </w:r>
            <w:r>
              <w:t>methods</w:t>
            </w:r>
          </w:p>
        </w:tc>
        <w:tc>
          <w:tcPr>
            <w:tcW w:w="270" w:type="pct"/>
          </w:tcPr>
          <w:p w14:paraId="7975EF93" w14:textId="77777777" w:rsidR="00AB3696" w:rsidRPr="00B71B11" w:rsidRDefault="00AB3696" w:rsidP="005774E0">
            <w:r>
              <w:t>12</w:t>
            </w:r>
          </w:p>
        </w:tc>
        <w:tc>
          <w:tcPr>
            <w:tcW w:w="1194" w:type="pct"/>
          </w:tcPr>
          <w:p w14:paraId="3C74E1E0" w14:textId="77777777" w:rsidR="00AB3696" w:rsidRPr="003C0373" w:rsidRDefault="00AB3696" w:rsidP="005774E0">
            <w:pPr>
              <w:autoSpaceDE w:val="0"/>
              <w:autoSpaceDN w:val="0"/>
              <w:adjustRightInd w:val="0"/>
            </w:pPr>
            <w:r w:rsidRPr="003C0373">
              <w:t>(a) Describe all statistical methods, including those used to control for confounding</w:t>
            </w:r>
          </w:p>
          <w:p w14:paraId="6B0A116F" w14:textId="77777777" w:rsidR="00AB3696" w:rsidRPr="003C0373" w:rsidRDefault="00AB3696" w:rsidP="005774E0">
            <w:pPr>
              <w:autoSpaceDE w:val="0"/>
              <w:autoSpaceDN w:val="0"/>
              <w:adjustRightInd w:val="0"/>
            </w:pPr>
            <w:r w:rsidRPr="003C0373">
              <w:t>(b) Describe any methods used to examine subgroups and interactions</w:t>
            </w:r>
          </w:p>
          <w:p w14:paraId="7C4BBEF7" w14:textId="77777777" w:rsidR="00AB3696" w:rsidRPr="003C0373" w:rsidRDefault="00AB3696" w:rsidP="005774E0">
            <w:pPr>
              <w:autoSpaceDE w:val="0"/>
              <w:autoSpaceDN w:val="0"/>
              <w:adjustRightInd w:val="0"/>
            </w:pPr>
            <w:r w:rsidRPr="003C0373">
              <w:t>(c) Explain how missing data were addressed</w:t>
            </w:r>
          </w:p>
          <w:p w14:paraId="00E9FC73" w14:textId="77777777" w:rsidR="00AB3696" w:rsidRPr="003C0373" w:rsidRDefault="00AB3696"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B867EDA" w14:textId="77777777" w:rsidR="00AB3696" w:rsidRPr="003C0373" w:rsidRDefault="00AB3696"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1BD3814" w14:textId="77777777" w:rsidR="00AB3696" w:rsidRPr="003C0373" w:rsidRDefault="00AB3696"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31D362A" w14:textId="77777777" w:rsidR="00AB3696" w:rsidRPr="003C0373" w:rsidRDefault="00AB3696" w:rsidP="005774E0">
            <w:r w:rsidRPr="003C0373">
              <w:t>(e) Describe any sensitivity analyses</w:t>
            </w:r>
          </w:p>
        </w:tc>
        <w:tc>
          <w:tcPr>
            <w:tcW w:w="1476" w:type="pct"/>
          </w:tcPr>
          <w:p w14:paraId="42B865A1" w14:textId="77777777" w:rsidR="00AB3696" w:rsidRPr="003C0373" w:rsidRDefault="00AB3696" w:rsidP="005774E0">
            <w:r w:rsidRPr="003C0373">
              <w:t xml:space="preserve"> </w:t>
            </w:r>
          </w:p>
        </w:tc>
        <w:tc>
          <w:tcPr>
            <w:tcW w:w="1387" w:type="pct"/>
          </w:tcPr>
          <w:p w14:paraId="0A8E2C9F" w14:textId="1A415135" w:rsidR="00AB3696" w:rsidRDefault="00BE480C" w:rsidP="005774E0">
            <w:r>
              <w:t>(a) Methods page 6</w:t>
            </w:r>
          </w:p>
          <w:p w14:paraId="774E64A4" w14:textId="2B8E04E8" w:rsidR="00AB3696" w:rsidRDefault="00AB3696" w:rsidP="005774E0"/>
          <w:p w14:paraId="025F0D07" w14:textId="77777777" w:rsidR="00AB3696" w:rsidRDefault="00AB3696" w:rsidP="005774E0"/>
          <w:p w14:paraId="53021F8E" w14:textId="7DA6C78A" w:rsidR="00AB3696" w:rsidRDefault="00BE480C" w:rsidP="005774E0">
            <w:r>
              <w:t>(b) Methods page 6, sensitivity analyses</w:t>
            </w:r>
          </w:p>
          <w:p w14:paraId="4C747A8B" w14:textId="77777777" w:rsidR="00AB3696" w:rsidRDefault="00AB3696" w:rsidP="005774E0"/>
          <w:p w14:paraId="26D7FE4C" w14:textId="7F050236" w:rsidR="00AB3696" w:rsidRDefault="00AB3696" w:rsidP="005774E0">
            <w:r>
              <w:t>(c) Not applicable</w:t>
            </w:r>
          </w:p>
          <w:p w14:paraId="764F77B6" w14:textId="77777777" w:rsidR="00AB3696" w:rsidRDefault="00AB3696" w:rsidP="005774E0"/>
          <w:p w14:paraId="09D11D48" w14:textId="30E00DA0" w:rsidR="00AB3696" w:rsidRDefault="00AB3696" w:rsidP="005774E0">
            <w:r>
              <w:t xml:space="preserve">(d) </w:t>
            </w:r>
            <w:r w:rsidR="00BE480C">
              <w:t>not applicable</w:t>
            </w:r>
          </w:p>
          <w:p w14:paraId="39B096D9" w14:textId="4697E717" w:rsidR="00BE480C" w:rsidRDefault="00BE480C" w:rsidP="005774E0"/>
          <w:p w14:paraId="00BA9520" w14:textId="10F7AEF1" w:rsidR="00BE480C" w:rsidRDefault="00BE480C" w:rsidP="00BE480C">
            <w:r>
              <w:t>(e)</w:t>
            </w:r>
            <w:r>
              <w:t>Methods page 6, sensitivity analyses</w:t>
            </w:r>
          </w:p>
          <w:p w14:paraId="371FA3C3" w14:textId="0CF67AE5" w:rsidR="00AB3696" w:rsidRPr="003C0373" w:rsidRDefault="00AB3696" w:rsidP="005774E0"/>
        </w:tc>
      </w:tr>
      <w:tr w:rsidR="00AB3696" w:rsidRPr="00B71B11" w14:paraId="4D9EE4EE" w14:textId="77777777" w:rsidTr="00AB3696">
        <w:tc>
          <w:tcPr>
            <w:tcW w:w="673" w:type="pct"/>
          </w:tcPr>
          <w:p w14:paraId="7885C72A" w14:textId="77777777" w:rsidR="00AB3696" w:rsidRDefault="00AB3696" w:rsidP="005774E0">
            <w:r>
              <w:t>Data access and cleaning methods</w:t>
            </w:r>
          </w:p>
        </w:tc>
        <w:tc>
          <w:tcPr>
            <w:tcW w:w="270" w:type="pct"/>
          </w:tcPr>
          <w:p w14:paraId="3F368C32" w14:textId="77777777" w:rsidR="00AB3696" w:rsidRPr="00B71B11" w:rsidRDefault="00AB3696" w:rsidP="005774E0"/>
        </w:tc>
        <w:tc>
          <w:tcPr>
            <w:tcW w:w="1194" w:type="pct"/>
          </w:tcPr>
          <w:p w14:paraId="2AAD3068" w14:textId="77777777" w:rsidR="00AB3696" w:rsidRDefault="00AB3696" w:rsidP="005774E0">
            <w:r>
              <w:t>..</w:t>
            </w:r>
          </w:p>
        </w:tc>
        <w:tc>
          <w:tcPr>
            <w:tcW w:w="1476" w:type="pct"/>
          </w:tcPr>
          <w:p w14:paraId="5BC243E8" w14:textId="77777777" w:rsidR="00AB3696" w:rsidRPr="003C0373" w:rsidRDefault="00AB3696"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6B3FDE3" w14:textId="77777777" w:rsidR="00AB3696" w:rsidRDefault="00AB3696" w:rsidP="005774E0"/>
          <w:p w14:paraId="021FC8CE" w14:textId="77777777" w:rsidR="00AB3696" w:rsidRDefault="00AB3696" w:rsidP="005774E0">
            <w:r>
              <w:t xml:space="preserve">RECORD 12.2: </w:t>
            </w:r>
            <w:r w:rsidRPr="00B71B11">
              <w:t>Authors should provide information on the data cleaning methods used in the study.</w:t>
            </w:r>
          </w:p>
        </w:tc>
        <w:tc>
          <w:tcPr>
            <w:tcW w:w="1387" w:type="pct"/>
          </w:tcPr>
          <w:p w14:paraId="2F9FC0C4" w14:textId="1EE8FCED" w:rsidR="00AB3696" w:rsidRDefault="00AB3696" w:rsidP="005774E0">
            <w:r>
              <w:t xml:space="preserve">12.1 Methods  page </w:t>
            </w:r>
            <w:r w:rsidR="00BE480C">
              <w:t>6</w:t>
            </w:r>
            <w:r>
              <w:t>-</w:t>
            </w:r>
            <w:r w:rsidR="00BE480C">
              <w:t>7</w:t>
            </w:r>
            <w:r>
              <w:t xml:space="preserve">: access to </w:t>
            </w:r>
            <w:proofErr w:type="spellStart"/>
            <w:r>
              <w:t>pseudonymised</w:t>
            </w:r>
            <w:proofErr w:type="spellEnd"/>
            <w:r>
              <w:t xml:space="preserve"> data</w:t>
            </w:r>
            <w:r w:rsidR="00BE480C">
              <w:t xml:space="preserve"> that was linked by a third party</w:t>
            </w:r>
          </w:p>
          <w:p w14:paraId="12682756" w14:textId="40B9CBFC" w:rsidR="00AB3696" w:rsidRDefault="00AB3696" w:rsidP="005774E0"/>
          <w:p w14:paraId="32D34FCD" w14:textId="4C55D636" w:rsidR="00AB3696" w:rsidRDefault="00AB3696" w:rsidP="005774E0"/>
          <w:p w14:paraId="1407B681" w14:textId="77777777" w:rsidR="00AB3696" w:rsidRDefault="00AB3696" w:rsidP="005774E0"/>
          <w:p w14:paraId="18674A6D" w14:textId="6EA088AD" w:rsidR="00AB3696" w:rsidRDefault="00AB3696" w:rsidP="00BE480C">
            <w:r>
              <w:t xml:space="preserve">12.2 Methods page </w:t>
            </w:r>
            <w:r w:rsidR="00BE480C">
              <w:t>5-6</w:t>
            </w:r>
          </w:p>
        </w:tc>
      </w:tr>
      <w:tr w:rsidR="00AB3696" w:rsidRPr="00B71B11" w14:paraId="65E43E8F" w14:textId="77777777" w:rsidTr="00AB3696">
        <w:tc>
          <w:tcPr>
            <w:tcW w:w="673" w:type="pct"/>
          </w:tcPr>
          <w:p w14:paraId="63C16B2E" w14:textId="77777777" w:rsidR="00AB3696" w:rsidRPr="00B71B11" w:rsidRDefault="00AB3696" w:rsidP="005774E0">
            <w:r>
              <w:t>Linkage</w:t>
            </w:r>
          </w:p>
        </w:tc>
        <w:tc>
          <w:tcPr>
            <w:tcW w:w="270" w:type="pct"/>
          </w:tcPr>
          <w:p w14:paraId="0E39B30F" w14:textId="77777777" w:rsidR="00AB3696" w:rsidRPr="00B71B11" w:rsidRDefault="00AB3696" w:rsidP="005774E0"/>
        </w:tc>
        <w:tc>
          <w:tcPr>
            <w:tcW w:w="1194" w:type="pct"/>
          </w:tcPr>
          <w:p w14:paraId="5696F6C7" w14:textId="77777777" w:rsidR="00AB3696" w:rsidRPr="00B71B11" w:rsidRDefault="00AB3696" w:rsidP="005774E0">
            <w:r>
              <w:t>..</w:t>
            </w:r>
          </w:p>
        </w:tc>
        <w:tc>
          <w:tcPr>
            <w:tcW w:w="1476" w:type="pct"/>
          </w:tcPr>
          <w:p w14:paraId="4A28618C" w14:textId="77777777" w:rsidR="00AB3696" w:rsidRPr="00B71B11" w:rsidRDefault="00AB3696"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1387" w:type="pct"/>
          </w:tcPr>
          <w:p w14:paraId="0A331CCB" w14:textId="3EAE9587" w:rsidR="00AB3696" w:rsidRDefault="00AB3696" w:rsidP="00BE480C">
            <w:r>
              <w:t xml:space="preserve">12.3 </w:t>
            </w:r>
            <w:r w:rsidR="00BE480C">
              <w:t>Methods page 5</w:t>
            </w:r>
          </w:p>
        </w:tc>
      </w:tr>
      <w:tr w:rsidR="00AB3696" w:rsidRPr="00B71B11" w14:paraId="677A2034" w14:textId="77777777" w:rsidTr="00AB3696">
        <w:tc>
          <w:tcPr>
            <w:tcW w:w="673" w:type="pct"/>
          </w:tcPr>
          <w:p w14:paraId="2D014973" w14:textId="77777777" w:rsidR="00AB3696" w:rsidRPr="00B71B11" w:rsidRDefault="00AB3696" w:rsidP="005774E0">
            <w:r w:rsidRPr="00B71B11">
              <w:lastRenderedPageBreak/>
              <w:t>Participants</w:t>
            </w:r>
          </w:p>
        </w:tc>
        <w:tc>
          <w:tcPr>
            <w:tcW w:w="270" w:type="pct"/>
          </w:tcPr>
          <w:p w14:paraId="256B8843" w14:textId="77777777" w:rsidR="00AB3696" w:rsidRPr="00B71B11" w:rsidRDefault="00AB3696" w:rsidP="005774E0">
            <w:r>
              <w:t>13</w:t>
            </w:r>
          </w:p>
        </w:tc>
        <w:tc>
          <w:tcPr>
            <w:tcW w:w="1194" w:type="pct"/>
          </w:tcPr>
          <w:p w14:paraId="295730C2" w14:textId="77777777" w:rsidR="00AB3696" w:rsidRDefault="00AB3696"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0F641B8" w14:textId="77777777" w:rsidR="00AB3696" w:rsidRDefault="00AB3696" w:rsidP="005774E0">
            <w:r>
              <w:t>(b) Give reasons for non-participation at each stage.</w:t>
            </w:r>
          </w:p>
          <w:p w14:paraId="5243EF02" w14:textId="77777777" w:rsidR="00AB3696" w:rsidRPr="00B71B11" w:rsidRDefault="00AB3696" w:rsidP="005774E0">
            <w:r>
              <w:t>(c) Consider use of a flow diagram</w:t>
            </w:r>
          </w:p>
        </w:tc>
        <w:tc>
          <w:tcPr>
            <w:tcW w:w="1476" w:type="pct"/>
          </w:tcPr>
          <w:p w14:paraId="730C1933" w14:textId="77777777" w:rsidR="00AB3696" w:rsidRPr="00A1576B" w:rsidRDefault="00AB3696"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1387" w:type="pct"/>
          </w:tcPr>
          <w:p w14:paraId="322F9BD6" w14:textId="67647092" w:rsidR="00AB3696" w:rsidRDefault="00AB3696" w:rsidP="00BE480C">
            <w:r>
              <w:t xml:space="preserve">13.1 </w:t>
            </w:r>
            <w:r w:rsidR="00BE480C">
              <w:t>Results</w:t>
            </w:r>
            <w:r>
              <w:t xml:space="preserve"> page </w:t>
            </w:r>
            <w:r w:rsidR="00BE480C">
              <w:t>7</w:t>
            </w:r>
          </w:p>
        </w:tc>
      </w:tr>
      <w:tr w:rsidR="00AB3696" w:rsidRPr="00B71B11" w14:paraId="1A834017" w14:textId="77777777" w:rsidTr="00AB3696">
        <w:tc>
          <w:tcPr>
            <w:tcW w:w="673" w:type="pct"/>
          </w:tcPr>
          <w:p w14:paraId="53326553" w14:textId="77777777" w:rsidR="00AB3696" w:rsidRPr="00B71B11" w:rsidRDefault="00AB3696" w:rsidP="005774E0">
            <w:r>
              <w:t>Descriptive data</w:t>
            </w:r>
          </w:p>
        </w:tc>
        <w:tc>
          <w:tcPr>
            <w:tcW w:w="270" w:type="pct"/>
          </w:tcPr>
          <w:p w14:paraId="4F65F359" w14:textId="77777777" w:rsidR="00AB3696" w:rsidRDefault="00AB3696" w:rsidP="005774E0">
            <w:r>
              <w:t>14</w:t>
            </w:r>
          </w:p>
        </w:tc>
        <w:tc>
          <w:tcPr>
            <w:tcW w:w="1194" w:type="pct"/>
          </w:tcPr>
          <w:p w14:paraId="15358124" w14:textId="77777777" w:rsidR="00AB3696" w:rsidRDefault="00AB3696" w:rsidP="005774E0">
            <w:r>
              <w:t>(a) Give characteristics of study participants (</w:t>
            </w:r>
            <w:r w:rsidRPr="00484509">
              <w:rPr>
                <w:i/>
              </w:rPr>
              <w:t>e.g.</w:t>
            </w:r>
            <w:r>
              <w:t>, demographic, clinical, social) and information on exposures and potential confounders</w:t>
            </w:r>
          </w:p>
          <w:p w14:paraId="40A7F375" w14:textId="77777777" w:rsidR="00AB3696" w:rsidRDefault="00AB3696" w:rsidP="005774E0">
            <w:r>
              <w:t>(b) Indicate the number of participants with missing data for each variable of interest</w:t>
            </w:r>
          </w:p>
          <w:p w14:paraId="06339DE2" w14:textId="77777777" w:rsidR="00AB3696" w:rsidRDefault="00AB3696" w:rsidP="005774E0">
            <w:r>
              <w:t xml:space="preserve">(c) </w:t>
            </w:r>
            <w:r w:rsidRPr="001C1D5D">
              <w:rPr>
                <w:i/>
              </w:rPr>
              <w:t>Cohort study</w:t>
            </w:r>
            <w:r>
              <w:t xml:space="preserve"> - summarise follow-up time (</w:t>
            </w:r>
            <w:r w:rsidRPr="00484509">
              <w:rPr>
                <w:i/>
              </w:rPr>
              <w:t>e.g.</w:t>
            </w:r>
            <w:r>
              <w:t>, average and total amount)</w:t>
            </w:r>
          </w:p>
        </w:tc>
        <w:tc>
          <w:tcPr>
            <w:tcW w:w="1476" w:type="pct"/>
          </w:tcPr>
          <w:p w14:paraId="00FD31B3" w14:textId="77777777" w:rsidR="00AB3696" w:rsidRDefault="00AB3696" w:rsidP="005774E0"/>
        </w:tc>
        <w:tc>
          <w:tcPr>
            <w:tcW w:w="1387" w:type="pct"/>
          </w:tcPr>
          <w:p w14:paraId="629D3B93" w14:textId="5CB1A44C" w:rsidR="00AB3696" w:rsidRDefault="00BE480C" w:rsidP="005774E0">
            <w:r>
              <w:t xml:space="preserve">(a) Results page 7 and </w:t>
            </w:r>
            <w:r w:rsidR="00AB3696">
              <w:t>table 1</w:t>
            </w:r>
          </w:p>
          <w:p w14:paraId="0494632C" w14:textId="77777777" w:rsidR="00AB3696" w:rsidRDefault="00AB3696" w:rsidP="005774E0"/>
          <w:p w14:paraId="51C72FEF" w14:textId="77777777" w:rsidR="00AB3696" w:rsidRDefault="00AB3696" w:rsidP="005774E0"/>
          <w:p w14:paraId="0A2F6889" w14:textId="77777777" w:rsidR="00AB3696" w:rsidRDefault="00AB3696" w:rsidP="005774E0"/>
          <w:p w14:paraId="681F263D" w14:textId="6186C48E" w:rsidR="00AB3696" w:rsidRDefault="00AB3696" w:rsidP="005774E0">
            <w:r>
              <w:t>(b) Not applicable</w:t>
            </w:r>
          </w:p>
          <w:p w14:paraId="309B1384" w14:textId="77777777" w:rsidR="00AB3696" w:rsidRDefault="00AB3696" w:rsidP="00AB3696"/>
          <w:p w14:paraId="1E98693E" w14:textId="77777777" w:rsidR="00AB3696" w:rsidRDefault="00AB3696" w:rsidP="00AB3696"/>
          <w:p w14:paraId="0C685B4D" w14:textId="744FF61E" w:rsidR="00AB3696" w:rsidRDefault="00AB3696" w:rsidP="00965448">
            <w:r>
              <w:t xml:space="preserve">(c) </w:t>
            </w:r>
            <w:r w:rsidR="00965448">
              <w:t>Results page 7 and Figure 3</w:t>
            </w:r>
          </w:p>
        </w:tc>
      </w:tr>
      <w:tr w:rsidR="00AB3696" w:rsidRPr="00B71B11" w14:paraId="114E9047" w14:textId="77777777" w:rsidTr="00AB3696">
        <w:tc>
          <w:tcPr>
            <w:tcW w:w="673" w:type="pct"/>
          </w:tcPr>
          <w:p w14:paraId="383E6A4A" w14:textId="77777777" w:rsidR="00AB3696" w:rsidRPr="00B71B11" w:rsidRDefault="00AB3696" w:rsidP="005774E0">
            <w:r>
              <w:t>Outcome data</w:t>
            </w:r>
          </w:p>
        </w:tc>
        <w:tc>
          <w:tcPr>
            <w:tcW w:w="270" w:type="pct"/>
          </w:tcPr>
          <w:p w14:paraId="4D80765B" w14:textId="77777777" w:rsidR="00AB3696" w:rsidRDefault="00AB3696" w:rsidP="005774E0">
            <w:r>
              <w:t>15</w:t>
            </w:r>
          </w:p>
        </w:tc>
        <w:tc>
          <w:tcPr>
            <w:tcW w:w="1194" w:type="pct"/>
          </w:tcPr>
          <w:p w14:paraId="54495E91" w14:textId="77777777" w:rsidR="00AB3696" w:rsidRPr="001C1D5D" w:rsidRDefault="00AB3696" w:rsidP="005774E0">
            <w:pPr>
              <w:autoSpaceDE w:val="0"/>
              <w:autoSpaceDN w:val="0"/>
              <w:adjustRightInd w:val="0"/>
            </w:pPr>
            <w:r w:rsidRPr="001C1D5D">
              <w:rPr>
                <w:i/>
              </w:rPr>
              <w:t>Cohort study</w:t>
            </w:r>
            <w:r>
              <w:t xml:space="preserve"> - </w:t>
            </w:r>
            <w:r w:rsidRPr="001C1D5D">
              <w:t>Report numbers of outcome events or summary measures over time</w:t>
            </w:r>
          </w:p>
          <w:p w14:paraId="1DBDD4E4" w14:textId="77777777" w:rsidR="00AB3696" w:rsidRPr="001C1D5D" w:rsidRDefault="00AB3696"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169CFE1B" w14:textId="77777777" w:rsidR="00AB3696" w:rsidRPr="001C1D5D" w:rsidRDefault="00AB3696" w:rsidP="005774E0">
            <w:r w:rsidRPr="001C1D5D">
              <w:rPr>
                <w:i/>
              </w:rPr>
              <w:t>Cross-sectional study</w:t>
            </w:r>
            <w:r>
              <w:t xml:space="preserve"> - </w:t>
            </w:r>
            <w:r w:rsidRPr="001C1D5D">
              <w:t>Report numbers of outcome events or summary measures</w:t>
            </w:r>
          </w:p>
        </w:tc>
        <w:tc>
          <w:tcPr>
            <w:tcW w:w="1476" w:type="pct"/>
          </w:tcPr>
          <w:p w14:paraId="1853478E" w14:textId="77777777" w:rsidR="00AB3696" w:rsidRDefault="00AB3696" w:rsidP="005774E0"/>
        </w:tc>
        <w:tc>
          <w:tcPr>
            <w:tcW w:w="1387" w:type="pct"/>
          </w:tcPr>
          <w:p w14:paraId="4DECD259" w14:textId="1E7FBDDA" w:rsidR="00AB3696" w:rsidRDefault="00965448" w:rsidP="00965448">
            <w:r>
              <w:t xml:space="preserve">Results page 7-9, Figure 1-3 </w:t>
            </w:r>
            <w:r w:rsidR="00AB3696">
              <w:t xml:space="preserve"> </w:t>
            </w:r>
          </w:p>
        </w:tc>
      </w:tr>
      <w:tr w:rsidR="00AB3696" w:rsidRPr="00B71B11" w14:paraId="082B5F77" w14:textId="77777777" w:rsidTr="00AB3696">
        <w:tc>
          <w:tcPr>
            <w:tcW w:w="673" w:type="pct"/>
          </w:tcPr>
          <w:p w14:paraId="0E01B582" w14:textId="77777777" w:rsidR="00AB3696" w:rsidRPr="00B71B11" w:rsidRDefault="00AB3696" w:rsidP="005774E0">
            <w:r>
              <w:t>Main results</w:t>
            </w:r>
          </w:p>
        </w:tc>
        <w:tc>
          <w:tcPr>
            <w:tcW w:w="270" w:type="pct"/>
          </w:tcPr>
          <w:p w14:paraId="729CFB2A" w14:textId="77777777" w:rsidR="00AB3696" w:rsidRDefault="00AB3696" w:rsidP="005774E0">
            <w:r>
              <w:t>16</w:t>
            </w:r>
          </w:p>
        </w:tc>
        <w:tc>
          <w:tcPr>
            <w:tcW w:w="1194" w:type="pct"/>
          </w:tcPr>
          <w:p w14:paraId="0B5C6A47" w14:textId="77777777" w:rsidR="00AB3696" w:rsidRPr="001C1D5D" w:rsidRDefault="00AB3696"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w:t>
            </w:r>
            <w:r w:rsidRPr="001C1D5D">
              <w:lastRenderedPageBreak/>
              <w:t>confounders were adjusted for and why they were included</w:t>
            </w:r>
          </w:p>
          <w:p w14:paraId="7365EE8C" w14:textId="77777777" w:rsidR="00AB3696" w:rsidRPr="001C1D5D" w:rsidRDefault="00AB3696" w:rsidP="005774E0">
            <w:pPr>
              <w:autoSpaceDE w:val="0"/>
              <w:autoSpaceDN w:val="0"/>
              <w:adjustRightInd w:val="0"/>
            </w:pPr>
            <w:r w:rsidRPr="001C1D5D">
              <w:t>(b) Report category boundaries when continuous variables were categorized</w:t>
            </w:r>
          </w:p>
          <w:p w14:paraId="287D5903" w14:textId="77777777" w:rsidR="00AB3696" w:rsidRPr="001C1D5D" w:rsidRDefault="00AB3696" w:rsidP="005774E0">
            <w:r w:rsidRPr="001C1D5D">
              <w:t>(c) If relevant, consider translating estimates of relative risk into absolute risk for a meaningful time period</w:t>
            </w:r>
          </w:p>
        </w:tc>
        <w:tc>
          <w:tcPr>
            <w:tcW w:w="1476" w:type="pct"/>
          </w:tcPr>
          <w:p w14:paraId="21761B47" w14:textId="77777777" w:rsidR="00AB3696" w:rsidRDefault="00AB3696" w:rsidP="005774E0"/>
        </w:tc>
        <w:tc>
          <w:tcPr>
            <w:tcW w:w="1387" w:type="pct"/>
          </w:tcPr>
          <w:p w14:paraId="486964DD" w14:textId="3488EB79" w:rsidR="00AB3696" w:rsidRDefault="00AB3696" w:rsidP="000919A9">
            <w:r>
              <w:t xml:space="preserve">(a) Results page </w:t>
            </w:r>
            <w:r w:rsidR="00965448">
              <w:t>8-9</w:t>
            </w:r>
            <w:r>
              <w:t xml:space="preserve">, </w:t>
            </w:r>
            <w:r w:rsidR="00965448">
              <w:t xml:space="preserve">Table 2-3, </w:t>
            </w:r>
            <w:proofErr w:type="spellStart"/>
            <w:r w:rsidR="00965448">
              <w:t>eTable</w:t>
            </w:r>
            <w:proofErr w:type="spellEnd"/>
            <w:r w:rsidR="00965448">
              <w:t xml:space="preserve"> 1-2 </w:t>
            </w:r>
          </w:p>
          <w:p w14:paraId="631C283A" w14:textId="77777777" w:rsidR="00AB3696" w:rsidRDefault="00AB3696" w:rsidP="000919A9"/>
          <w:p w14:paraId="1C15ED49" w14:textId="77777777" w:rsidR="00AB3696" w:rsidRDefault="00AB3696" w:rsidP="000919A9"/>
          <w:p w14:paraId="08B4CB93" w14:textId="77777777" w:rsidR="00AB3696" w:rsidRDefault="00AB3696" w:rsidP="000919A9"/>
          <w:p w14:paraId="6417D473" w14:textId="77777777" w:rsidR="00AB3696" w:rsidRDefault="00AB3696" w:rsidP="000919A9"/>
          <w:p w14:paraId="4A88849B" w14:textId="77777777" w:rsidR="00AB3696" w:rsidRDefault="00AB3696" w:rsidP="000919A9"/>
          <w:p w14:paraId="20083191" w14:textId="77777777" w:rsidR="00AB3696" w:rsidRDefault="00AB3696" w:rsidP="000919A9"/>
          <w:p w14:paraId="2C6464A8" w14:textId="72541DCD" w:rsidR="00AB3696" w:rsidRDefault="00AB3696" w:rsidP="000919A9">
            <w:r>
              <w:t>(b) Not applicable</w:t>
            </w:r>
          </w:p>
          <w:p w14:paraId="58BCE836" w14:textId="77777777" w:rsidR="00AB3696" w:rsidRDefault="00AB3696" w:rsidP="000919A9"/>
          <w:p w14:paraId="4C8F6758" w14:textId="77777777" w:rsidR="00AB3696" w:rsidRDefault="00AB3696" w:rsidP="000919A9"/>
          <w:p w14:paraId="4B0133C1" w14:textId="2AE4E43F" w:rsidR="00AB3696" w:rsidRDefault="00AB3696" w:rsidP="00AB3696">
            <w:r>
              <w:t>(c) Not applicable</w:t>
            </w:r>
          </w:p>
        </w:tc>
      </w:tr>
      <w:tr w:rsidR="00AB3696" w:rsidRPr="00B71B11" w14:paraId="50E0CFAD" w14:textId="77777777" w:rsidTr="00AB3696">
        <w:tc>
          <w:tcPr>
            <w:tcW w:w="673" w:type="pct"/>
          </w:tcPr>
          <w:p w14:paraId="02F9FE5F" w14:textId="77777777" w:rsidR="00AB3696" w:rsidRPr="00B71B11" w:rsidRDefault="00AB3696" w:rsidP="005774E0">
            <w:r>
              <w:lastRenderedPageBreak/>
              <w:t>Other analyses</w:t>
            </w:r>
          </w:p>
        </w:tc>
        <w:tc>
          <w:tcPr>
            <w:tcW w:w="270" w:type="pct"/>
          </w:tcPr>
          <w:p w14:paraId="4BA04772" w14:textId="77777777" w:rsidR="00AB3696" w:rsidRDefault="00AB3696" w:rsidP="005774E0">
            <w:r>
              <w:t>17</w:t>
            </w:r>
          </w:p>
        </w:tc>
        <w:tc>
          <w:tcPr>
            <w:tcW w:w="1194" w:type="pct"/>
          </w:tcPr>
          <w:p w14:paraId="5EE1BE73" w14:textId="77777777" w:rsidR="00AB3696" w:rsidRPr="001C1D5D" w:rsidRDefault="00AB3696" w:rsidP="005774E0">
            <w:r w:rsidRPr="001C1D5D">
              <w:t>Report other analyses done—e.g., analyses of subgroups and interactions, and sensitivity analyses</w:t>
            </w:r>
          </w:p>
        </w:tc>
        <w:tc>
          <w:tcPr>
            <w:tcW w:w="1476" w:type="pct"/>
          </w:tcPr>
          <w:p w14:paraId="59EA6915" w14:textId="77777777" w:rsidR="00AB3696" w:rsidRDefault="00AB3696" w:rsidP="005774E0"/>
        </w:tc>
        <w:tc>
          <w:tcPr>
            <w:tcW w:w="1387" w:type="pct"/>
          </w:tcPr>
          <w:p w14:paraId="10CE2EA9" w14:textId="3B6EEB95" w:rsidR="00AB3696" w:rsidRDefault="00965448" w:rsidP="005774E0">
            <w:r>
              <w:t>Results page 9</w:t>
            </w:r>
          </w:p>
        </w:tc>
      </w:tr>
      <w:tr w:rsidR="00AB3696" w:rsidRPr="00B71B11" w14:paraId="305570E4" w14:textId="77777777" w:rsidTr="00AB3696">
        <w:tc>
          <w:tcPr>
            <w:tcW w:w="673" w:type="pct"/>
          </w:tcPr>
          <w:p w14:paraId="59BEC6D9" w14:textId="77777777" w:rsidR="00AB3696" w:rsidRPr="00B71B11" w:rsidRDefault="00AB3696" w:rsidP="005774E0">
            <w:r>
              <w:t>Key results</w:t>
            </w:r>
          </w:p>
        </w:tc>
        <w:tc>
          <w:tcPr>
            <w:tcW w:w="270" w:type="pct"/>
          </w:tcPr>
          <w:p w14:paraId="06DF6361" w14:textId="77777777" w:rsidR="00AB3696" w:rsidRPr="00B71B11" w:rsidRDefault="00AB3696" w:rsidP="005774E0">
            <w:r>
              <w:t>18</w:t>
            </w:r>
          </w:p>
        </w:tc>
        <w:tc>
          <w:tcPr>
            <w:tcW w:w="1194" w:type="pct"/>
          </w:tcPr>
          <w:p w14:paraId="42F42CF8" w14:textId="77777777" w:rsidR="00AB3696" w:rsidRPr="001C1D5D" w:rsidRDefault="00AB3696" w:rsidP="005774E0">
            <w:r w:rsidRPr="001C1D5D">
              <w:t>Summarise key results with reference to study objectives</w:t>
            </w:r>
          </w:p>
        </w:tc>
        <w:tc>
          <w:tcPr>
            <w:tcW w:w="1476" w:type="pct"/>
          </w:tcPr>
          <w:p w14:paraId="15870867" w14:textId="77777777" w:rsidR="00AB3696" w:rsidRPr="00B71B11" w:rsidRDefault="00AB3696" w:rsidP="005774E0"/>
        </w:tc>
        <w:tc>
          <w:tcPr>
            <w:tcW w:w="1387" w:type="pct"/>
          </w:tcPr>
          <w:p w14:paraId="785A03EC" w14:textId="0BB41E21" w:rsidR="00AB3696" w:rsidRPr="00B71B11" w:rsidRDefault="00965448" w:rsidP="000919A9">
            <w:r>
              <w:t>Discussion page 9</w:t>
            </w:r>
          </w:p>
        </w:tc>
      </w:tr>
      <w:tr w:rsidR="00AB3696" w:rsidRPr="00B71B11" w14:paraId="3DCF1B67" w14:textId="77777777" w:rsidTr="00AB3696">
        <w:tc>
          <w:tcPr>
            <w:tcW w:w="673" w:type="pct"/>
          </w:tcPr>
          <w:p w14:paraId="58D8B3EB" w14:textId="77777777" w:rsidR="00AB3696" w:rsidRPr="00B71B11" w:rsidRDefault="00AB3696" w:rsidP="005774E0">
            <w:r w:rsidRPr="00B71B11">
              <w:t>Limitations</w:t>
            </w:r>
          </w:p>
        </w:tc>
        <w:tc>
          <w:tcPr>
            <w:tcW w:w="270" w:type="pct"/>
          </w:tcPr>
          <w:p w14:paraId="0C7B1717" w14:textId="77777777" w:rsidR="00AB3696" w:rsidRPr="00B71B11" w:rsidRDefault="00AB3696" w:rsidP="005774E0">
            <w:r>
              <w:t>19</w:t>
            </w:r>
          </w:p>
        </w:tc>
        <w:tc>
          <w:tcPr>
            <w:tcW w:w="1194" w:type="pct"/>
          </w:tcPr>
          <w:p w14:paraId="6931833A" w14:textId="77777777" w:rsidR="00AB3696" w:rsidRPr="001C1D5D" w:rsidRDefault="00AB3696"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1476" w:type="pct"/>
          </w:tcPr>
          <w:p w14:paraId="0A88319E" w14:textId="77777777" w:rsidR="00AB3696" w:rsidRPr="00B71B11" w:rsidRDefault="00AB3696"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1387" w:type="pct"/>
          </w:tcPr>
          <w:p w14:paraId="25E42E40" w14:textId="2328C069" w:rsidR="00AB3696" w:rsidRDefault="00965448" w:rsidP="000919A9">
            <w:r>
              <w:t>Discussion page 11</w:t>
            </w:r>
          </w:p>
        </w:tc>
      </w:tr>
      <w:tr w:rsidR="00AB3696" w:rsidRPr="00B71B11" w14:paraId="55F6DB08" w14:textId="77777777" w:rsidTr="00AB3696">
        <w:tc>
          <w:tcPr>
            <w:tcW w:w="673" w:type="pct"/>
          </w:tcPr>
          <w:p w14:paraId="4D5B0334" w14:textId="77777777" w:rsidR="00AB3696" w:rsidRPr="00B71B11" w:rsidRDefault="00AB3696" w:rsidP="005774E0">
            <w:r>
              <w:t>Interpretation</w:t>
            </w:r>
          </w:p>
        </w:tc>
        <w:tc>
          <w:tcPr>
            <w:tcW w:w="270" w:type="pct"/>
          </w:tcPr>
          <w:p w14:paraId="3796B1FD" w14:textId="77777777" w:rsidR="00AB3696" w:rsidRDefault="00AB3696" w:rsidP="005774E0">
            <w:r>
              <w:t>20</w:t>
            </w:r>
          </w:p>
        </w:tc>
        <w:tc>
          <w:tcPr>
            <w:tcW w:w="1194" w:type="pct"/>
          </w:tcPr>
          <w:p w14:paraId="2B37176B" w14:textId="77777777" w:rsidR="00AB3696" w:rsidRPr="001C1D5D" w:rsidRDefault="00AB3696"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1476" w:type="pct"/>
          </w:tcPr>
          <w:p w14:paraId="012943E6" w14:textId="77777777" w:rsidR="00AB3696" w:rsidRDefault="00AB3696" w:rsidP="005774E0"/>
        </w:tc>
        <w:tc>
          <w:tcPr>
            <w:tcW w:w="1387" w:type="pct"/>
          </w:tcPr>
          <w:p w14:paraId="271E718C" w14:textId="65929CA7" w:rsidR="00AB3696" w:rsidRDefault="00965448" w:rsidP="000919A9">
            <w:r>
              <w:t>Discussion page 12</w:t>
            </w:r>
          </w:p>
        </w:tc>
      </w:tr>
      <w:tr w:rsidR="00AB3696" w:rsidRPr="00B71B11" w14:paraId="74082918" w14:textId="77777777" w:rsidTr="00AB3696">
        <w:tc>
          <w:tcPr>
            <w:tcW w:w="673" w:type="pct"/>
          </w:tcPr>
          <w:p w14:paraId="7A3D98B5" w14:textId="77777777" w:rsidR="00AB3696" w:rsidRPr="00B71B11" w:rsidRDefault="00AB3696" w:rsidP="005774E0">
            <w:r>
              <w:t>Generalisability</w:t>
            </w:r>
          </w:p>
        </w:tc>
        <w:tc>
          <w:tcPr>
            <w:tcW w:w="270" w:type="pct"/>
          </w:tcPr>
          <w:p w14:paraId="28185556" w14:textId="77777777" w:rsidR="00AB3696" w:rsidRDefault="00AB3696" w:rsidP="005774E0">
            <w:r>
              <w:t>21</w:t>
            </w:r>
          </w:p>
        </w:tc>
        <w:tc>
          <w:tcPr>
            <w:tcW w:w="1194" w:type="pct"/>
          </w:tcPr>
          <w:p w14:paraId="488E8834" w14:textId="77777777" w:rsidR="00AB3696" w:rsidRPr="001C1D5D" w:rsidRDefault="00AB3696" w:rsidP="005774E0">
            <w:pPr>
              <w:autoSpaceDE w:val="0"/>
              <w:autoSpaceDN w:val="0"/>
              <w:adjustRightInd w:val="0"/>
            </w:pPr>
            <w:r w:rsidRPr="001C1D5D">
              <w:t>Discuss the generalisability (external validity) of the study results</w:t>
            </w:r>
          </w:p>
        </w:tc>
        <w:tc>
          <w:tcPr>
            <w:tcW w:w="1476" w:type="pct"/>
          </w:tcPr>
          <w:p w14:paraId="2ADE644A" w14:textId="77777777" w:rsidR="00AB3696" w:rsidRDefault="00AB3696" w:rsidP="005774E0"/>
        </w:tc>
        <w:tc>
          <w:tcPr>
            <w:tcW w:w="1387" w:type="pct"/>
          </w:tcPr>
          <w:p w14:paraId="30BA3ECE" w14:textId="626461A4" w:rsidR="00AB3696" w:rsidRDefault="00965448" w:rsidP="000919A9">
            <w:r>
              <w:t>Discussion page 11-12</w:t>
            </w:r>
          </w:p>
        </w:tc>
      </w:tr>
      <w:tr w:rsidR="00AB3696" w:rsidRPr="00B71B11" w14:paraId="30C5086F" w14:textId="77777777" w:rsidTr="00AB3696">
        <w:tc>
          <w:tcPr>
            <w:tcW w:w="673" w:type="pct"/>
          </w:tcPr>
          <w:p w14:paraId="1A102267" w14:textId="77777777" w:rsidR="00AB3696" w:rsidRDefault="00AB3696" w:rsidP="005774E0">
            <w:r>
              <w:t>Funding</w:t>
            </w:r>
          </w:p>
        </w:tc>
        <w:tc>
          <w:tcPr>
            <w:tcW w:w="270" w:type="pct"/>
          </w:tcPr>
          <w:p w14:paraId="78047E50" w14:textId="77777777" w:rsidR="00AB3696" w:rsidRDefault="00AB3696" w:rsidP="005774E0">
            <w:r>
              <w:t>22</w:t>
            </w:r>
          </w:p>
        </w:tc>
        <w:tc>
          <w:tcPr>
            <w:tcW w:w="1194" w:type="pct"/>
          </w:tcPr>
          <w:p w14:paraId="5F6ECC68" w14:textId="77777777" w:rsidR="00AB3696" w:rsidRPr="00B71B11" w:rsidRDefault="00AB3696"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1476" w:type="pct"/>
          </w:tcPr>
          <w:p w14:paraId="1B4267CC" w14:textId="77777777" w:rsidR="00AB3696" w:rsidRPr="00B71B11" w:rsidRDefault="00AB3696" w:rsidP="005774E0">
            <w:pPr>
              <w:rPr>
                <w:bCs/>
              </w:rPr>
            </w:pPr>
          </w:p>
        </w:tc>
        <w:tc>
          <w:tcPr>
            <w:tcW w:w="1387" w:type="pct"/>
          </w:tcPr>
          <w:p w14:paraId="5D94CE8E" w14:textId="08D91C01" w:rsidR="00AB3696" w:rsidRPr="00B71B11" w:rsidRDefault="00965448" w:rsidP="005774E0">
            <w:pPr>
              <w:rPr>
                <w:bCs/>
              </w:rPr>
            </w:pPr>
            <w:r>
              <w:rPr>
                <w:bCs/>
              </w:rPr>
              <w:t>Title page</w:t>
            </w:r>
          </w:p>
        </w:tc>
      </w:tr>
      <w:tr w:rsidR="00AB3696" w:rsidRPr="00B71B11" w14:paraId="5CDC51C3" w14:textId="77777777" w:rsidTr="00AB3696">
        <w:tc>
          <w:tcPr>
            <w:tcW w:w="673" w:type="pct"/>
          </w:tcPr>
          <w:p w14:paraId="11E164EA" w14:textId="77777777" w:rsidR="00AB3696" w:rsidRPr="001C1D5D" w:rsidRDefault="00AB3696" w:rsidP="005774E0">
            <w:r>
              <w:lastRenderedPageBreak/>
              <w:t>Accessibility of protocol, raw data, and programming code</w:t>
            </w:r>
          </w:p>
        </w:tc>
        <w:tc>
          <w:tcPr>
            <w:tcW w:w="270" w:type="pct"/>
          </w:tcPr>
          <w:p w14:paraId="0EE92FA4" w14:textId="77777777" w:rsidR="00AB3696" w:rsidRPr="00B71B11" w:rsidRDefault="00AB3696" w:rsidP="005774E0"/>
        </w:tc>
        <w:tc>
          <w:tcPr>
            <w:tcW w:w="1194" w:type="pct"/>
          </w:tcPr>
          <w:p w14:paraId="22D556C2" w14:textId="77777777" w:rsidR="00AB3696" w:rsidRPr="00B71B11" w:rsidRDefault="00AB3696" w:rsidP="005774E0">
            <w:pPr>
              <w:rPr>
                <w:bCs/>
              </w:rPr>
            </w:pPr>
            <w:r>
              <w:rPr>
                <w:bCs/>
              </w:rPr>
              <w:t>..</w:t>
            </w:r>
          </w:p>
        </w:tc>
        <w:tc>
          <w:tcPr>
            <w:tcW w:w="1476" w:type="pct"/>
          </w:tcPr>
          <w:p w14:paraId="352C64AE" w14:textId="77777777" w:rsidR="00AB3696" w:rsidRPr="00B71B11" w:rsidRDefault="00AB3696"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1387" w:type="pct"/>
          </w:tcPr>
          <w:p w14:paraId="031F2508" w14:textId="1C9C3F01" w:rsidR="00AB3696" w:rsidRDefault="00965448" w:rsidP="005774E0">
            <w:pPr>
              <w:rPr>
                <w:bCs/>
              </w:rPr>
            </w:pPr>
            <w:r>
              <w:rPr>
                <w:bCs/>
              </w:rPr>
              <w:t>Title Page</w:t>
            </w:r>
            <w:bookmarkStart w:id="0" w:name="_GoBack"/>
            <w:bookmarkEnd w:id="0"/>
          </w:p>
        </w:tc>
      </w:tr>
    </w:tbl>
    <w:p w14:paraId="0B3985FB" w14:textId="77777777" w:rsidR="00BB0D48" w:rsidRDefault="00965448"/>
    <w:p w14:paraId="38D59406"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749C799A" w14:textId="77777777" w:rsidR="00F279AF" w:rsidRDefault="00F279AF"/>
    <w:p w14:paraId="31F1F777" w14:textId="77777777" w:rsidR="00F279AF" w:rsidRPr="00F279AF" w:rsidRDefault="00F279AF">
      <w:r>
        <w:t>*Checklist is protected under Creative Commons Attribution (</w:t>
      </w:r>
      <w:hyperlink r:id="rId8"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A1EC2"/>
    <w:multiLevelType w:val="multilevel"/>
    <w:tmpl w:val="5B4E24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01857"/>
    <w:rsid w:val="000919A9"/>
    <w:rsid w:val="002A48D9"/>
    <w:rsid w:val="002B6A9C"/>
    <w:rsid w:val="00307573"/>
    <w:rsid w:val="00350D04"/>
    <w:rsid w:val="00424C60"/>
    <w:rsid w:val="004469A6"/>
    <w:rsid w:val="00451E47"/>
    <w:rsid w:val="004E5D64"/>
    <w:rsid w:val="00526841"/>
    <w:rsid w:val="006A665E"/>
    <w:rsid w:val="007725F3"/>
    <w:rsid w:val="00965448"/>
    <w:rsid w:val="00A1749A"/>
    <w:rsid w:val="00AB3696"/>
    <w:rsid w:val="00BA4BA8"/>
    <w:rsid w:val="00BD2A48"/>
    <w:rsid w:val="00BE480C"/>
    <w:rsid w:val="00C76659"/>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20B6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67367D949E31942B81635492260AD00" ma:contentTypeVersion="7" ma:contentTypeDescription="Een nieuw document maken." ma:contentTypeScope="" ma:versionID="9dae8e538a8986d424d6472b7b795c97">
  <xsd:schema xmlns:xsd="http://www.w3.org/2001/XMLSchema" xmlns:xs="http://www.w3.org/2001/XMLSchema" xmlns:p="http://schemas.microsoft.com/office/2006/metadata/properties" xmlns:ns3="1831c33d-8d75-4394-99c7-f9fd492438fd" xmlns:ns4="3cd7cde8-4a0b-445d-8e56-f5a425ca5683" targetNamespace="http://schemas.microsoft.com/office/2006/metadata/properties" ma:root="true" ma:fieldsID="21dea3c9d1f14abd27afe4a18d11a651" ns3:_="" ns4:_="">
    <xsd:import namespace="1831c33d-8d75-4394-99c7-f9fd492438fd"/>
    <xsd:import namespace="3cd7cde8-4a0b-445d-8e56-f5a425ca56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1c33d-8d75-4394-99c7-f9fd492438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d7cde8-4a0b-445d-8e56-f5a425ca568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625A9F-B679-4866-A42B-802F8CAA9721}">
  <ds:schemaRefs>
    <ds:schemaRef ds:uri="http://schemas.microsoft.com/office/2006/metadata/properties"/>
    <ds:schemaRef ds:uri="3cd7cde8-4a0b-445d-8e56-f5a425ca5683"/>
    <ds:schemaRef ds:uri="1831c33d-8d75-4394-99c7-f9fd492438f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customXml/itemProps2.xml><?xml version="1.0" encoding="utf-8"?>
<ds:datastoreItem xmlns:ds="http://schemas.openxmlformats.org/officeDocument/2006/customXml" ds:itemID="{870A4A10-3A10-4D61-ACA2-936069AF4521}">
  <ds:schemaRefs>
    <ds:schemaRef ds:uri="http://schemas.microsoft.com/sharepoint/v3/contenttype/forms"/>
  </ds:schemaRefs>
</ds:datastoreItem>
</file>

<file path=customXml/itemProps3.xml><?xml version="1.0" encoding="utf-8"?>
<ds:datastoreItem xmlns:ds="http://schemas.openxmlformats.org/officeDocument/2006/customXml" ds:itemID="{2826CA84-E7B4-475E-A0A1-08EC3AD4EE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1c33d-8d75-4394-99c7-f9fd492438fd"/>
    <ds:schemaRef ds:uri="3cd7cde8-4a0b-445d-8e56-f5a425ca56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17</Words>
  <Characters>751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ukas Koet</cp:lastModifiedBy>
  <cp:revision>2</cp:revision>
  <dcterms:created xsi:type="dcterms:W3CDTF">2024-05-01T11:48:00Z</dcterms:created>
  <dcterms:modified xsi:type="dcterms:W3CDTF">2024-05-0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367D949E31942B81635492260AD00</vt:lpwstr>
  </property>
</Properties>
</file>